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1CE091" w14:textId="77777777" w:rsidR="007F6958" w:rsidRPr="00EF37C0" w:rsidRDefault="007F6958" w:rsidP="007F6958">
      <w:pPr>
        <w:jc w:val="center"/>
        <w:rPr>
          <w:rFonts w:ascii="Arial" w:hAnsi="Arial"/>
          <w:b/>
          <w:sz w:val="18"/>
          <w:szCs w:val="18"/>
        </w:rPr>
      </w:pPr>
      <w:r w:rsidRPr="00EF37C0">
        <w:rPr>
          <w:rFonts w:ascii="Arial" w:hAnsi="Arial"/>
          <w:b/>
          <w:sz w:val="18"/>
          <w:szCs w:val="18"/>
        </w:rPr>
        <w:t>S4 Table</w:t>
      </w:r>
    </w:p>
    <w:p w14:paraId="7DE00B24" w14:textId="77777777" w:rsidR="007F6958" w:rsidRPr="00A57A9E" w:rsidRDefault="007F6958" w:rsidP="007F6958">
      <w:pPr>
        <w:spacing w:after="0" w:line="480" w:lineRule="auto"/>
        <w:contextualSpacing/>
        <w:jc w:val="center"/>
        <w:rPr>
          <w:rFonts w:ascii="Arial" w:hAnsi="Arial"/>
          <w:bCs/>
          <w:sz w:val="18"/>
          <w:szCs w:val="18"/>
        </w:rPr>
      </w:pPr>
      <w:r w:rsidRPr="00A57A9E">
        <w:rPr>
          <w:rFonts w:ascii="Arial" w:hAnsi="Arial"/>
          <w:bCs/>
          <w:sz w:val="18"/>
          <w:szCs w:val="18"/>
        </w:rPr>
        <w:t xml:space="preserve">Parameter estimates (values) for the levels of the </w:t>
      </w:r>
      <w:r w:rsidRPr="00A57A9E">
        <w:rPr>
          <w:rFonts w:ascii="Arial" w:hAnsi="Arial"/>
          <w:bCs/>
          <w:sz w:val="18"/>
          <w:szCs w:val="18"/>
        </w:rPr>
        <w:br/>
        <w:t>7 IQI health items for the primary caregivers, per country.</w:t>
      </w:r>
    </w:p>
    <w:p w14:paraId="17185692" w14:textId="77777777" w:rsidR="007F6958" w:rsidRPr="00EF37C0" w:rsidRDefault="007F6958" w:rsidP="007F6958">
      <w:pPr>
        <w:spacing w:after="0" w:line="480" w:lineRule="auto"/>
        <w:contextualSpacing/>
        <w:jc w:val="center"/>
        <w:rPr>
          <w:rFonts w:ascii="Arial" w:hAnsi="Arial"/>
          <w:b/>
          <w:sz w:val="18"/>
          <w:szCs w:val="18"/>
        </w:rPr>
      </w:pPr>
    </w:p>
    <w:p w14:paraId="1BBDE77F" w14:textId="77777777" w:rsidR="007F6958" w:rsidRPr="00EF37C0" w:rsidRDefault="007F6958" w:rsidP="007F6958">
      <w:pPr>
        <w:spacing w:after="0" w:line="480" w:lineRule="auto"/>
        <w:contextualSpacing/>
        <w:jc w:val="center"/>
        <w:rPr>
          <w:rFonts w:ascii="Arial" w:hAnsi="Arial"/>
          <w:sz w:val="18"/>
          <w:szCs w:val="18"/>
        </w:rPr>
      </w:pPr>
      <w:r>
        <w:rPr>
          <w:rFonts w:ascii="Arial" w:hAnsi="Arial"/>
          <w:noProof/>
          <w:sz w:val="18"/>
          <w:szCs w:val="18"/>
        </w:rPr>
        <w:drawing>
          <wp:inline distT="0" distB="0" distL="0" distR="0" wp14:anchorId="03CA1BE7" wp14:editId="7B9D30F3">
            <wp:extent cx="5767070" cy="4110355"/>
            <wp:effectExtent l="0" t="0" r="5080" b="444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4 Table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7070" cy="4110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66BF6A" w14:textId="77777777" w:rsidR="007F6958" w:rsidRPr="00EF37C0" w:rsidRDefault="007F6958" w:rsidP="007F6958">
      <w:pPr>
        <w:rPr>
          <w:rFonts w:ascii="Arial" w:hAnsi="Arial"/>
          <w:b/>
          <w:sz w:val="18"/>
          <w:szCs w:val="18"/>
        </w:rPr>
      </w:pPr>
    </w:p>
    <w:p w14:paraId="5C7C780D" w14:textId="77777777" w:rsidR="0098194A" w:rsidRPr="004B363F" w:rsidRDefault="0098194A">
      <w:bookmarkStart w:id="0" w:name="_GoBack"/>
      <w:bookmarkEnd w:id="0"/>
    </w:p>
    <w:sectPr w:rsidR="0098194A" w:rsidRPr="004B363F" w:rsidSect="00174F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363F"/>
    <w:rsid w:val="00174FE9"/>
    <w:rsid w:val="004B363F"/>
    <w:rsid w:val="00596BC0"/>
    <w:rsid w:val="00616CBE"/>
    <w:rsid w:val="007F6958"/>
    <w:rsid w:val="0098194A"/>
    <w:rsid w:val="00A57B69"/>
    <w:rsid w:val="00FB6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504C26"/>
  <w15:chartTrackingRefBased/>
  <w15:docId w15:val="{74E17298-DACC-4C7D-B624-E0BA7993F9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8</Characters>
  <Application>Microsoft Office Word</Application>
  <DocSecurity>0</DocSecurity>
  <Lines>1</Lines>
  <Paragraphs>1</Paragraphs>
  <ScaleCrop>false</ScaleCrop>
  <Company/>
  <LinksUpToDate>false</LinksUpToDate>
  <CharactersWithSpaces>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Krabbe</dc:creator>
  <cp:keywords/>
  <dc:description/>
  <cp:lastModifiedBy>Paul Krabbe</cp:lastModifiedBy>
  <cp:revision>2</cp:revision>
  <dcterms:created xsi:type="dcterms:W3CDTF">2019-12-29T13:58:00Z</dcterms:created>
  <dcterms:modified xsi:type="dcterms:W3CDTF">2019-12-29T13:58:00Z</dcterms:modified>
</cp:coreProperties>
</file>